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5483C" w14:textId="77777777" w:rsidR="00220B26" w:rsidRPr="00220B26" w:rsidRDefault="00220B26" w:rsidP="00220B2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0B26">
        <w:rPr>
          <w:rFonts w:ascii="Times New Roman" w:hAnsi="Times New Roman" w:cs="Times New Roman"/>
          <w:b/>
          <w:bCs/>
          <w:sz w:val="24"/>
          <w:szCs w:val="24"/>
        </w:rPr>
        <w:t>Human herpesvirus type 6 reactivation after haploidentical hematopoietic cell transplantation with post-transplant cyclophosphamide and antithymocyte globulin: risk factors and clinical impact</w:t>
      </w:r>
    </w:p>
    <w:p w14:paraId="2DAD6B97" w14:textId="77777777" w:rsidR="00220B26" w:rsidRDefault="00220B26">
      <w:pPr>
        <w:rPr>
          <w:rFonts w:ascii="Times New Roman" w:hAnsi="Times New Roman" w:cs="Times New Roman"/>
          <w:sz w:val="24"/>
          <w:szCs w:val="24"/>
        </w:rPr>
      </w:pPr>
    </w:p>
    <w:p w14:paraId="0D125EBF" w14:textId="77777777" w:rsidR="00035585" w:rsidRPr="00220B26" w:rsidRDefault="00035585">
      <w:pPr>
        <w:rPr>
          <w:rFonts w:ascii="Times New Roman" w:hAnsi="Times New Roman" w:cs="Times New Roman"/>
          <w:sz w:val="24"/>
          <w:szCs w:val="24"/>
        </w:rPr>
      </w:pPr>
    </w:p>
    <w:p w14:paraId="16081244" w14:textId="42ED88FF" w:rsidR="00923CC2" w:rsidRDefault="00220B26" w:rsidP="00220B2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20B26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2F8C11E6" w14:textId="77777777" w:rsidR="004F0661" w:rsidRDefault="004F0661" w:rsidP="00220B2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876ADA4" w14:textId="2CA1EB8C" w:rsidR="00220B26" w:rsidRPr="00220B26" w:rsidRDefault="00220B26" w:rsidP="00220B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Univariate analyses</w:t>
      </w:r>
    </w:p>
    <w:tbl>
      <w:tblPr>
        <w:tblStyle w:val="Grilledutableau"/>
        <w:tblW w:w="1047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399"/>
        <w:gridCol w:w="1296"/>
        <w:gridCol w:w="1296"/>
        <w:gridCol w:w="1296"/>
        <w:gridCol w:w="1296"/>
        <w:gridCol w:w="1296"/>
        <w:gridCol w:w="1296"/>
        <w:gridCol w:w="1296"/>
      </w:tblGrid>
      <w:tr w:rsidR="00EC023B" w:rsidRPr="00220B26" w14:paraId="32D44415" w14:textId="77777777" w:rsidTr="00B40608">
        <w:trPr>
          <w:trHeight w:val="1017"/>
        </w:trPr>
        <w:tc>
          <w:tcPr>
            <w:tcW w:w="1399" w:type="dxa"/>
            <w:noWrap/>
            <w:hideMark/>
          </w:tcPr>
          <w:p w14:paraId="4EB16809" w14:textId="5BC457F1" w:rsidR="00EC023B" w:rsidRPr="00220B26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hideMark/>
          </w:tcPr>
          <w:p w14:paraId="7ACC4CEF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trophil engraf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day +30</w:t>
            </w:r>
          </w:p>
          <w:p w14:paraId="06F0F6FE" w14:textId="0AB06B28" w:rsidR="00EC023B" w:rsidRPr="00844B22" w:rsidRDefault="00EC023B" w:rsidP="00EC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  <w:hideMark/>
          </w:tcPr>
          <w:p w14:paraId="3136BAD9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engraftment at day +180</w:t>
            </w:r>
          </w:p>
          <w:p w14:paraId="654019F4" w14:textId="1BAAD374" w:rsidR="00EC023B" w:rsidRPr="00844B22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  <w:hideMark/>
          </w:tcPr>
          <w:p w14:paraId="2FC92E90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grade II-IV GvHD at d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100</w:t>
            </w:r>
          </w:p>
          <w:p w14:paraId="6730A1DF" w14:textId="540C1FE1" w:rsidR="00EC023B" w:rsidRPr="00220B26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  <w:hideMark/>
          </w:tcPr>
          <w:p w14:paraId="787926B9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M</w:t>
            </w:r>
          </w:p>
          <w:p w14:paraId="5ACF8CCE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d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100</w:t>
            </w:r>
          </w:p>
          <w:p w14:paraId="67598F94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BEC7FF" w14:textId="71E60B50" w:rsidR="00EC023B" w:rsidRPr="00220B26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</w:tcPr>
          <w:p w14:paraId="1D65FD45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pse incidence </w:t>
            </w:r>
          </w:p>
          <w:p w14:paraId="6CB1F5B6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3 years</w:t>
            </w:r>
          </w:p>
          <w:p w14:paraId="6BF35CBD" w14:textId="022C496C" w:rsidR="00EC023B" w:rsidRPr="00220B26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  <w:hideMark/>
          </w:tcPr>
          <w:p w14:paraId="1B248B12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S</w:t>
            </w:r>
          </w:p>
          <w:p w14:paraId="63F7F6D9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3 years</w:t>
            </w:r>
          </w:p>
          <w:p w14:paraId="3AC5BD59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EC9E12" w14:textId="4EFDC2FE" w:rsidR="00EC023B" w:rsidRPr="00220B26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  <w:hideMark/>
          </w:tcPr>
          <w:p w14:paraId="26E31CC9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  <w:p w14:paraId="71D41D83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3 years</w:t>
            </w:r>
          </w:p>
          <w:p w14:paraId="717D2A44" w14:textId="77777777" w:rsidR="00EC023B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79057B" w14:textId="69CB6052" w:rsidR="00EC023B" w:rsidRPr="00220B26" w:rsidRDefault="00EC023B" w:rsidP="00EC02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</w:tr>
      <w:tr w:rsidR="003F755C" w:rsidRPr="00220B26" w14:paraId="2C2B36A1" w14:textId="77777777" w:rsidTr="00B40608">
        <w:trPr>
          <w:trHeight w:val="300"/>
        </w:trPr>
        <w:tc>
          <w:tcPr>
            <w:tcW w:w="1399" w:type="dxa"/>
            <w:noWrap/>
          </w:tcPr>
          <w:p w14:paraId="258664DC" w14:textId="088712F8" w:rsidR="003F755C" w:rsidRPr="00844B22" w:rsidRDefault="003F755C" w:rsidP="003F75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HV6 reactivation</w:t>
            </w:r>
          </w:p>
        </w:tc>
        <w:tc>
          <w:tcPr>
            <w:tcW w:w="1296" w:type="dxa"/>
            <w:noWrap/>
          </w:tcPr>
          <w:p w14:paraId="2FD823BD" w14:textId="40EF70B6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1 (82-100)</w:t>
            </w:r>
          </w:p>
        </w:tc>
        <w:tc>
          <w:tcPr>
            <w:tcW w:w="1296" w:type="dxa"/>
            <w:noWrap/>
          </w:tcPr>
          <w:p w14:paraId="11DFDF02" w14:textId="676BBA8A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3 (62-86)</w:t>
            </w:r>
          </w:p>
        </w:tc>
        <w:tc>
          <w:tcPr>
            <w:tcW w:w="1296" w:type="dxa"/>
            <w:noWrap/>
          </w:tcPr>
          <w:p w14:paraId="547AFEEE" w14:textId="05417DE6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39 (28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0D92DAF0" w14:textId="0ACF0BE1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293CD9FC" w14:textId="07447111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6EF3100E" w14:textId="21803094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7DBBE41D" w14:textId="03988FDB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F755C" w:rsidRPr="00220B26" w14:paraId="0654B984" w14:textId="77777777" w:rsidTr="00B40608">
        <w:trPr>
          <w:trHeight w:val="300"/>
        </w:trPr>
        <w:tc>
          <w:tcPr>
            <w:tcW w:w="1399" w:type="dxa"/>
            <w:noWrap/>
          </w:tcPr>
          <w:p w14:paraId="10DB8F57" w14:textId="6D488CE4" w:rsidR="003F755C" w:rsidRPr="00844B22" w:rsidRDefault="003F755C" w:rsidP="003F75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HHV6 reactivation</w:t>
            </w:r>
          </w:p>
        </w:tc>
        <w:tc>
          <w:tcPr>
            <w:tcW w:w="1296" w:type="dxa"/>
            <w:noWrap/>
          </w:tcPr>
          <w:p w14:paraId="5216AFB5" w14:textId="1351EAC9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6 (91-100)</w:t>
            </w:r>
          </w:p>
        </w:tc>
        <w:tc>
          <w:tcPr>
            <w:tcW w:w="1296" w:type="dxa"/>
            <w:noWrap/>
          </w:tcPr>
          <w:p w14:paraId="4B5F87F2" w14:textId="60E2D879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95)</w:t>
            </w:r>
          </w:p>
        </w:tc>
        <w:tc>
          <w:tcPr>
            <w:tcW w:w="1296" w:type="dxa"/>
            <w:noWrap/>
          </w:tcPr>
          <w:p w14:paraId="2AEF3CE9" w14:textId="75D63DD4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23)</w:t>
            </w:r>
          </w:p>
        </w:tc>
        <w:tc>
          <w:tcPr>
            <w:tcW w:w="1296" w:type="dxa"/>
            <w:noWrap/>
          </w:tcPr>
          <w:p w14:paraId="370082FF" w14:textId="6A0FC255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33FBCF4F" w14:textId="67B2466E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96" w:type="dxa"/>
            <w:noWrap/>
          </w:tcPr>
          <w:p w14:paraId="1EF315EB" w14:textId="7749B5F2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6E9C8986" w14:textId="0DCCED15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F755C" w:rsidRPr="00220B26" w14:paraId="4ABE40C2" w14:textId="77777777" w:rsidTr="00B40608">
        <w:trPr>
          <w:trHeight w:val="300"/>
        </w:trPr>
        <w:tc>
          <w:tcPr>
            <w:tcW w:w="1399" w:type="dxa"/>
            <w:noWrap/>
          </w:tcPr>
          <w:p w14:paraId="7B5DBCB7" w14:textId="6CFECC55" w:rsidR="003F755C" w:rsidRPr="00844B22" w:rsidRDefault="003F755C" w:rsidP="003F75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</w:tcPr>
          <w:p w14:paraId="561DA86C" w14:textId="69A8E085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96" w:type="dxa"/>
            <w:noWrap/>
          </w:tcPr>
          <w:p w14:paraId="4AD31F76" w14:textId="16CAE505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96" w:type="dxa"/>
            <w:noWrap/>
          </w:tcPr>
          <w:p w14:paraId="206ABEBF" w14:textId="17CE4AC2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96" w:type="dxa"/>
            <w:noWrap/>
          </w:tcPr>
          <w:p w14:paraId="3A2466CD" w14:textId="6B2DDC84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96" w:type="dxa"/>
          </w:tcPr>
          <w:p w14:paraId="4712732F" w14:textId="3D44DF13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noWrap/>
          </w:tcPr>
          <w:p w14:paraId="0F056B0F" w14:textId="16CEADBC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96" w:type="dxa"/>
            <w:noWrap/>
          </w:tcPr>
          <w:p w14:paraId="5DE8E5A1" w14:textId="11EBB04F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F755C" w:rsidRPr="00220B26" w14:paraId="2A22EEF0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15B28BB" w14:textId="77777777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44B1F9" w14:textId="19C623E1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≤ 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296" w:type="dxa"/>
            <w:noWrap/>
            <w:hideMark/>
          </w:tcPr>
          <w:p w14:paraId="2A6C56DB" w14:textId="3172F0D9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6 (90-100)</w:t>
            </w:r>
          </w:p>
        </w:tc>
        <w:tc>
          <w:tcPr>
            <w:tcW w:w="1296" w:type="dxa"/>
            <w:noWrap/>
            <w:hideMark/>
          </w:tcPr>
          <w:p w14:paraId="194CC848" w14:textId="787F78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8 (67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1AC38E4" w14:textId="281B49DF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32 (21-48)</w:t>
            </w:r>
          </w:p>
        </w:tc>
        <w:tc>
          <w:tcPr>
            <w:tcW w:w="1296" w:type="dxa"/>
            <w:noWrap/>
            <w:hideMark/>
          </w:tcPr>
          <w:p w14:paraId="370F484A" w14:textId="7716D6EF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1E8842FA" w14:textId="162EB213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8130BE0" w14:textId="5DB0630D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DBB6BC9" w14:textId="20E1025D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F755C" w:rsidRPr="00220B26" w14:paraId="3D325D86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229C018C" w14:textId="77777777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353CC4" w14:textId="01367E68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&gt; 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296" w:type="dxa"/>
            <w:noWrap/>
            <w:hideMark/>
          </w:tcPr>
          <w:p w14:paraId="2A68DAEF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2 (84-100)</w:t>
            </w:r>
          </w:p>
        </w:tc>
        <w:tc>
          <w:tcPr>
            <w:tcW w:w="1296" w:type="dxa"/>
            <w:noWrap/>
            <w:hideMark/>
          </w:tcPr>
          <w:p w14:paraId="13A3D15A" w14:textId="4E00C3B6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6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89)</w:t>
            </w:r>
          </w:p>
        </w:tc>
        <w:tc>
          <w:tcPr>
            <w:tcW w:w="1296" w:type="dxa"/>
            <w:noWrap/>
            <w:hideMark/>
          </w:tcPr>
          <w:p w14:paraId="0EA32AF6" w14:textId="38C26305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0 (11-35)</w:t>
            </w:r>
          </w:p>
        </w:tc>
        <w:tc>
          <w:tcPr>
            <w:tcW w:w="1296" w:type="dxa"/>
            <w:noWrap/>
            <w:hideMark/>
          </w:tcPr>
          <w:p w14:paraId="24B3DADD" w14:textId="417F7415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3E9F4525" w14:textId="18723209" w:rsidR="003F755C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0844D2C6" w14:textId="6B256B40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53569F84" w14:textId="23077C71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F755C" w:rsidRPr="00220B26" w14:paraId="4DA8DC97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503ABDF6" w14:textId="4012069C" w:rsidR="003F755C" w:rsidRPr="00844B22" w:rsidRDefault="003F755C" w:rsidP="003F75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78966FDD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96" w:type="dxa"/>
            <w:noWrap/>
            <w:hideMark/>
          </w:tcPr>
          <w:p w14:paraId="3E4E67E6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96" w:type="dxa"/>
            <w:noWrap/>
            <w:hideMark/>
          </w:tcPr>
          <w:p w14:paraId="60F4AAB5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96" w:type="dxa"/>
            <w:noWrap/>
            <w:hideMark/>
          </w:tcPr>
          <w:p w14:paraId="2545DEE3" w14:textId="5F3CBE42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</w:tcPr>
          <w:p w14:paraId="65331750" w14:textId="6FF64069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6" w:type="dxa"/>
            <w:noWrap/>
            <w:hideMark/>
          </w:tcPr>
          <w:p w14:paraId="6708E1B8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96" w:type="dxa"/>
            <w:noWrap/>
            <w:hideMark/>
          </w:tcPr>
          <w:p w14:paraId="5AC83512" w14:textId="33FE1A8C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2506" w:rsidRPr="00220B26" w14:paraId="7A005EBE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22359A8" w14:textId="77777777" w:rsidR="00952506" w:rsidRPr="00844B22" w:rsidRDefault="00952506" w:rsidP="009525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SC</w:t>
            </w:r>
          </w:p>
        </w:tc>
        <w:tc>
          <w:tcPr>
            <w:tcW w:w="1296" w:type="dxa"/>
            <w:noWrap/>
            <w:hideMark/>
          </w:tcPr>
          <w:p w14:paraId="013362D8" w14:textId="77777777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5 (89-100)</w:t>
            </w:r>
          </w:p>
        </w:tc>
        <w:tc>
          <w:tcPr>
            <w:tcW w:w="1296" w:type="dxa"/>
            <w:noWrap/>
            <w:hideMark/>
          </w:tcPr>
          <w:p w14:paraId="2B639FA8" w14:textId="3533FE52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9 (70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27F0C9CC" w14:textId="145D7875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7)</w:t>
            </w:r>
          </w:p>
        </w:tc>
        <w:tc>
          <w:tcPr>
            <w:tcW w:w="1296" w:type="dxa"/>
            <w:noWrap/>
            <w:hideMark/>
          </w:tcPr>
          <w:p w14:paraId="5B7A6D50" w14:textId="36C9B430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7BDA1C84" w14:textId="5511DE60" w:rsidR="0095250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2E5092EF" w14:textId="2803D70E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421A694" w14:textId="65C5B76F" w:rsidR="00952506" w:rsidRPr="00220B26" w:rsidRDefault="00B33DCA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9525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52506" w:rsidRPr="00220B26" w14:paraId="69D95B83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7B3F9D33" w14:textId="77777777" w:rsidR="00952506" w:rsidRPr="00844B22" w:rsidRDefault="00952506" w:rsidP="009525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</w:t>
            </w:r>
          </w:p>
        </w:tc>
        <w:tc>
          <w:tcPr>
            <w:tcW w:w="1296" w:type="dxa"/>
            <w:noWrap/>
            <w:hideMark/>
          </w:tcPr>
          <w:p w14:paraId="527EA93C" w14:textId="77777777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2 (80-100)</w:t>
            </w:r>
          </w:p>
        </w:tc>
        <w:tc>
          <w:tcPr>
            <w:tcW w:w="1296" w:type="dxa"/>
            <w:noWrap/>
            <w:hideMark/>
          </w:tcPr>
          <w:p w14:paraId="602F3870" w14:textId="30A4901E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93)</w:t>
            </w:r>
          </w:p>
        </w:tc>
        <w:tc>
          <w:tcPr>
            <w:tcW w:w="1296" w:type="dxa"/>
            <w:noWrap/>
            <w:hideMark/>
          </w:tcPr>
          <w:p w14:paraId="0E951222" w14:textId="3BEEDE23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5-55)</w:t>
            </w:r>
          </w:p>
        </w:tc>
        <w:tc>
          <w:tcPr>
            <w:tcW w:w="1296" w:type="dxa"/>
            <w:noWrap/>
            <w:hideMark/>
          </w:tcPr>
          <w:p w14:paraId="07E555FB" w14:textId="25BF62E8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78DD1F36" w14:textId="298CE7D0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2FB481B" w14:textId="3D58A03D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5D0A2925" w14:textId="3C86F79A" w:rsidR="00952506" w:rsidRPr="00220B26" w:rsidRDefault="00B33DCA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F755C" w:rsidRPr="00220B26" w14:paraId="07E40F2E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5298A015" w14:textId="15518F7C" w:rsidR="003F755C" w:rsidRPr="00844B22" w:rsidRDefault="003F755C" w:rsidP="003F75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44422A42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96" w:type="dxa"/>
            <w:noWrap/>
            <w:hideMark/>
          </w:tcPr>
          <w:p w14:paraId="395BFDA5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96" w:type="dxa"/>
            <w:noWrap/>
            <w:hideMark/>
          </w:tcPr>
          <w:p w14:paraId="191E6A5A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96" w:type="dxa"/>
            <w:noWrap/>
            <w:hideMark/>
          </w:tcPr>
          <w:p w14:paraId="3EE2B625" w14:textId="15D23894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96" w:type="dxa"/>
          </w:tcPr>
          <w:p w14:paraId="58CE86E6" w14:textId="1DA5CF5C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96" w:type="dxa"/>
            <w:noWrap/>
            <w:hideMark/>
          </w:tcPr>
          <w:p w14:paraId="32C4D9A1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96" w:type="dxa"/>
            <w:noWrap/>
            <w:hideMark/>
          </w:tcPr>
          <w:p w14:paraId="44DDB135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52506" w:rsidRPr="00220B26" w14:paraId="1B351F9B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532711C8" w14:textId="1654BC41" w:rsidR="00952506" w:rsidRPr="002E5635" w:rsidRDefault="00952506" w:rsidP="009525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1296" w:type="dxa"/>
            <w:noWrap/>
            <w:hideMark/>
          </w:tcPr>
          <w:p w14:paraId="1CE1F6BB" w14:textId="77777777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4 (87-100)</w:t>
            </w:r>
          </w:p>
        </w:tc>
        <w:tc>
          <w:tcPr>
            <w:tcW w:w="1296" w:type="dxa"/>
            <w:noWrap/>
            <w:hideMark/>
          </w:tcPr>
          <w:p w14:paraId="23C32BF1" w14:textId="2D603F77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90)</w:t>
            </w:r>
          </w:p>
        </w:tc>
        <w:tc>
          <w:tcPr>
            <w:tcW w:w="1296" w:type="dxa"/>
            <w:noWrap/>
            <w:hideMark/>
          </w:tcPr>
          <w:p w14:paraId="11798562" w14:textId="5ECA953D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17-40)</w:t>
            </w:r>
          </w:p>
        </w:tc>
        <w:tc>
          <w:tcPr>
            <w:tcW w:w="1296" w:type="dxa"/>
            <w:noWrap/>
            <w:hideMark/>
          </w:tcPr>
          <w:p w14:paraId="7DFEC95A" w14:textId="44E0AAEA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96" w:type="dxa"/>
          </w:tcPr>
          <w:p w14:paraId="2F842A90" w14:textId="7D10CA1E" w:rsidR="0095250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2CC2DAC" w14:textId="03AFBCCA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E011951" w14:textId="72BB8C60" w:rsidR="00952506" w:rsidRPr="00220B26" w:rsidRDefault="00B33DCA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9525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52506" w:rsidRPr="00220B26" w14:paraId="7B8312C8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00A355A" w14:textId="2125FA7B" w:rsidR="00952506" w:rsidRPr="002E5635" w:rsidRDefault="00952506" w:rsidP="009525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ale</w:t>
            </w:r>
          </w:p>
        </w:tc>
        <w:tc>
          <w:tcPr>
            <w:tcW w:w="1296" w:type="dxa"/>
            <w:noWrap/>
            <w:hideMark/>
          </w:tcPr>
          <w:p w14:paraId="02ADB8CE" w14:textId="77777777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5 (87-100)</w:t>
            </w:r>
          </w:p>
        </w:tc>
        <w:tc>
          <w:tcPr>
            <w:tcW w:w="1296" w:type="dxa"/>
            <w:noWrap/>
            <w:hideMark/>
          </w:tcPr>
          <w:p w14:paraId="5D977B05" w14:textId="530F6945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4 (61-90)</w:t>
            </w:r>
          </w:p>
        </w:tc>
        <w:tc>
          <w:tcPr>
            <w:tcW w:w="1296" w:type="dxa"/>
            <w:noWrap/>
            <w:hideMark/>
          </w:tcPr>
          <w:p w14:paraId="175753E6" w14:textId="40F705A1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44)</w:t>
            </w:r>
          </w:p>
        </w:tc>
        <w:tc>
          <w:tcPr>
            <w:tcW w:w="1296" w:type="dxa"/>
            <w:noWrap/>
            <w:hideMark/>
          </w:tcPr>
          <w:p w14:paraId="0C3A6A50" w14:textId="615285D4" w:rsidR="00952506" w:rsidRPr="00220B2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46F824A6" w14:textId="0826EEF7" w:rsidR="00952506" w:rsidRDefault="00952506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B44E1BA" w14:textId="53643D88" w:rsidR="00952506" w:rsidRPr="00220B26" w:rsidRDefault="00B40608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C949774" w14:textId="00C2ACA3" w:rsidR="00952506" w:rsidRPr="00220B26" w:rsidRDefault="00B33DCA" w:rsidP="00952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952506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F755C" w:rsidRPr="00220B26" w14:paraId="54A55AEF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E747418" w14:textId="21D6C481" w:rsidR="003F755C" w:rsidRPr="002E5635" w:rsidRDefault="003F755C" w:rsidP="003F75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0496BD3A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96" w:type="dxa"/>
            <w:noWrap/>
            <w:hideMark/>
          </w:tcPr>
          <w:p w14:paraId="25E5FAF7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96" w:type="dxa"/>
            <w:noWrap/>
            <w:hideMark/>
          </w:tcPr>
          <w:p w14:paraId="02D9A59C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6" w:type="dxa"/>
            <w:noWrap/>
            <w:hideMark/>
          </w:tcPr>
          <w:p w14:paraId="72B2F6E9" w14:textId="2D78D7B6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96" w:type="dxa"/>
          </w:tcPr>
          <w:p w14:paraId="5630511E" w14:textId="58AA3C31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96" w:type="dxa"/>
            <w:noWrap/>
            <w:hideMark/>
          </w:tcPr>
          <w:p w14:paraId="4C482590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96" w:type="dxa"/>
            <w:noWrap/>
            <w:hideMark/>
          </w:tcPr>
          <w:p w14:paraId="06D5D6FD" w14:textId="77777777" w:rsidR="003F755C" w:rsidRPr="00220B26" w:rsidRDefault="003F755C" w:rsidP="003F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B40608" w:rsidRPr="00220B26" w14:paraId="448E3A6F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69E7769" w14:textId="6FBB6AE5" w:rsidR="00B40608" w:rsidRPr="002E5635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ow-intermediate)</w:t>
            </w:r>
          </w:p>
        </w:tc>
        <w:tc>
          <w:tcPr>
            <w:tcW w:w="1296" w:type="dxa"/>
            <w:noWrap/>
            <w:hideMark/>
          </w:tcPr>
          <w:p w14:paraId="6857E942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6 (90-100)</w:t>
            </w:r>
          </w:p>
        </w:tc>
        <w:tc>
          <w:tcPr>
            <w:tcW w:w="1296" w:type="dxa"/>
            <w:noWrap/>
            <w:hideMark/>
          </w:tcPr>
          <w:p w14:paraId="0F9C7B52" w14:textId="7F7E3134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93)</w:t>
            </w:r>
          </w:p>
        </w:tc>
        <w:tc>
          <w:tcPr>
            <w:tcW w:w="1296" w:type="dxa"/>
            <w:noWrap/>
            <w:hideMark/>
          </w:tcPr>
          <w:p w14:paraId="0133B350" w14:textId="54FCFC21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8)</w:t>
            </w:r>
          </w:p>
        </w:tc>
        <w:tc>
          <w:tcPr>
            <w:tcW w:w="1296" w:type="dxa"/>
            <w:noWrap/>
            <w:hideMark/>
          </w:tcPr>
          <w:p w14:paraId="3772B238" w14:textId="3EE3F2BB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49BE7B48" w14:textId="15D40210" w:rsidR="00B40608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1CD63774" w14:textId="69D00D25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11A2F1C" w14:textId="72D051D6" w:rsidR="00B40608" w:rsidRPr="00220B26" w:rsidRDefault="00B33DCA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B4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0608" w:rsidRPr="00220B26" w14:paraId="21591CF5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1F64986E" w14:textId="587DE165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igh-very-high)</w:t>
            </w:r>
          </w:p>
        </w:tc>
        <w:tc>
          <w:tcPr>
            <w:tcW w:w="1296" w:type="dxa"/>
            <w:noWrap/>
            <w:hideMark/>
          </w:tcPr>
          <w:p w14:paraId="71388136" w14:textId="0ADA2590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1FC1D8E0" w14:textId="58985871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83)</w:t>
            </w:r>
          </w:p>
        </w:tc>
        <w:tc>
          <w:tcPr>
            <w:tcW w:w="1296" w:type="dxa"/>
            <w:noWrap/>
            <w:hideMark/>
          </w:tcPr>
          <w:p w14:paraId="6AA9BE59" w14:textId="2F24F379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7 (15-48)</w:t>
            </w:r>
          </w:p>
        </w:tc>
        <w:tc>
          <w:tcPr>
            <w:tcW w:w="1296" w:type="dxa"/>
            <w:noWrap/>
            <w:hideMark/>
          </w:tcPr>
          <w:p w14:paraId="0CF84649" w14:textId="429284AC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1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40F156F7" w14:textId="015FE6A0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96" w:type="dxa"/>
            <w:noWrap/>
            <w:hideMark/>
          </w:tcPr>
          <w:p w14:paraId="28AC7FEA" w14:textId="76CC58EF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CB4060D" w14:textId="130EA25C" w:rsidR="00B40608" w:rsidRPr="00220B26" w:rsidRDefault="00B33DCA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118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8118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0608" w:rsidRPr="00220B26" w14:paraId="7D83F70C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72B89CC5" w14:textId="4A681E32" w:rsidR="00B40608" w:rsidRPr="002E5635" w:rsidRDefault="00B40608" w:rsidP="00B406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2F63337E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96" w:type="dxa"/>
            <w:noWrap/>
            <w:hideMark/>
          </w:tcPr>
          <w:p w14:paraId="0BBB416B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6" w:type="dxa"/>
            <w:noWrap/>
            <w:hideMark/>
          </w:tcPr>
          <w:p w14:paraId="29C954C7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96" w:type="dxa"/>
            <w:noWrap/>
            <w:hideMark/>
          </w:tcPr>
          <w:p w14:paraId="2BC624E5" w14:textId="1EAFD93A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96" w:type="dxa"/>
          </w:tcPr>
          <w:p w14:paraId="3633CB48" w14:textId="571F2E30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296" w:type="dxa"/>
            <w:noWrap/>
            <w:hideMark/>
          </w:tcPr>
          <w:p w14:paraId="7C1565F7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96" w:type="dxa"/>
            <w:noWrap/>
            <w:hideMark/>
          </w:tcPr>
          <w:p w14:paraId="5BF5BDEC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40608" w:rsidRPr="00220B26" w14:paraId="301E3CEC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4AA99247" w14:textId="77777777" w:rsidR="00B40608" w:rsidRPr="002E5635" w:rsidRDefault="00B40608" w:rsidP="00B406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L</w:t>
            </w:r>
          </w:p>
        </w:tc>
        <w:tc>
          <w:tcPr>
            <w:tcW w:w="1296" w:type="dxa"/>
            <w:noWrap/>
            <w:hideMark/>
          </w:tcPr>
          <w:p w14:paraId="665D7EA3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4 (87-100)</w:t>
            </w:r>
          </w:p>
        </w:tc>
        <w:tc>
          <w:tcPr>
            <w:tcW w:w="1296" w:type="dxa"/>
            <w:noWrap/>
            <w:hideMark/>
          </w:tcPr>
          <w:p w14:paraId="2BD0330B" w14:textId="0640CA9F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65-89)</w:t>
            </w:r>
          </w:p>
        </w:tc>
        <w:tc>
          <w:tcPr>
            <w:tcW w:w="1296" w:type="dxa"/>
            <w:noWrap/>
            <w:hideMark/>
          </w:tcPr>
          <w:p w14:paraId="6D430230" w14:textId="20E6415C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43)</w:t>
            </w:r>
          </w:p>
        </w:tc>
        <w:tc>
          <w:tcPr>
            <w:tcW w:w="1296" w:type="dxa"/>
            <w:noWrap/>
            <w:hideMark/>
          </w:tcPr>
          <w:p w14:paraId="3EB7D96F" w14:textId="719AFACE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3528A673" w14:textId="623BCBC4" w:rsidR="00B40608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3BA2136" w14:textId="17702CC6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0698D489" w14:textId="5A4E69C9" w:rsidR="00B40608" w:rsidRPr="00220B26" w:rsidRDefault="00181183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B4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0608" w:rsidRPr="00220B26" w14:paraId="6BAA220E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13140992" w14:textId="0245B4C8" w:rsidR="00B40608" w:rsidRPr="002E5635" w:rsidRDefault="00B40608" w:rsidP="00B406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 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ease</w:t>
            </w:r>
          </w:p>
        </w:tc>
        <w:tc>
          <w:tcPr>
            <w:tcW w:w="1296" w:type="dxa"/>
            <w:noWrap/>
            <w:hideMark/>
          </w:tcPr>
          <w:p w14:paraId="02BFE5BB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4 (87-100)</w:t>
            </w:r>
          </w:p>
        </w:tc>
        <w:tc>
          <w:tcPr>
            <w:tcW w:w="1296" w:type="dxa"/>
            <w:noWrap/>
            <w:hideMark/>
          </w:tcPr>
          <w:p w14:paraId="16DCF98C" w14:textId="0A04A3F3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66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65E35B2" w14:textId="3E6B68FE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40)</w:t>
            </w:r>
          </w:p>
        </w:tc>
        <w:tc>
          <w:tcPr>
            <w:tcW w:w="1296" w:type="dxa"/>
            <w:noWrap/>
            <w:hideMark/>
          </w:tcPr>
          <w:p w14:paraId="573EC33B" w14:textId="1CE905F5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02611BD6" w14:textId="2B050BD3" w:rsidR="00B40608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FFADA63" w14:textId="1A95BF4F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55990D90" w14:textId="7E7BC680" w:rsidR="00B40608" w:rsidRPr="00220B26" w:rsidRDefault="00181183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0608" w:rsidRPr="00220B26" w14:paraId="0D316465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78E95DA1" w14:textId="24E04D41" w:rsidR="00B40608" w:rsidRPr="002E5635" w:rsidRDefault="00B40608" w:rsidP="00B406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2BB9F515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96" w:type="dxa"/>
            <w:noWrap/>
            <w:hideMark/>
          </w:tcPr>
          <w:p w14:paraId="17FBE965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96" w:type="dxa"/>
            <w:noWrap/>
            <w:hideMark/>
          </w:tcPr>
          <w:p w14:paraId="36357519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96" w:type="dxa"/>
            <w:noWrap/>
            <w:hideMark/>
          </w:tcPr>
          <w:p w14:paraId="3BDA1CC5" w14:textId="48B10CA4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96" w:type="dxa"/>
          </w:tcPr>
          <w:p w14:paraId="55D4E239" w14:textId="7BA36D86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96" w:type="dxa"/>
            <w:noWrap/>
            <w:hideMark/>
          </w:tcPr>
          <w:p w14:paraId="2ABDDB04" w14:textId="0626A7FD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508804EA" w14:textId="26CF79BA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11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40608" w:rsidRPr="00220B26" w14:paraId="5AC76F55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3AE532EF" w14:textId="46A5E78D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l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296" w:type="dxa"/>
            <w:noWrap/>
            <w:hideMark/>
          </w:tcPr>
          <w:p w14:paraId="05DFD62A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2 (84-100)</w:t>
            </w:r>
          </w:p>
        </w:tc>
        <w:tc>
          <w:tcPr>
            <w:tcW w:w="1296" w:type="dxa"/>
            <w:noWrap/>
            <w:hideMark/>
          </w:tcPr>
          <w:p w14:paraId="7727CCD7" w14:textId="56A8FAEC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81 (70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CEA4E2A" w14:textId="28D98ED5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5 (15-41)</w:t>
            </w:r>
          </w:p>
        </w:tc>
        <w:tc>
          <w:tcPr>
            <w:tcW w:w="1296" w:type="dxa"/>
            <w:noWrap/>
            <w:hideMark/>
          </w:tcPr>
          <w:p w14:paraId="53C5770D" w14:textId="41381143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4AB8FE4D" w14:textId="47AD9FA5" w:rsidR="00B40608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9905267" w14:textId="71D145C8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0B64024" w14:textId="29670B38" w:rsidR="00B40608" w:rsidRPr="00220B26" w:rsidRDefault="00181183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B40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0608" w:rsidRPr="00220B26" w14:paraId="503E5304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3006E9F2" w14:textId="0B6D7A04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li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1449A921" w14:textId="159B2022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68EA2403" w14:textId="0CE0B9D5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3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9747CCD" w14:textId="388DAA61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7-42)</w:t>
            </w:r>
          </w:p>
        </w:tc>
        <w:tc>
          <w:tcPr>
            <w:tcW w:w="1296" w:type="dxa"/>
            <w:noWrap/>
            <w:hideMark/>
          </w:tcPr>
          <w:p w14:paraId="04E4AC07" w14:textId="1F1CD6EA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512391E2" w14:textId="6AD2616B" w:rsidR="00B40608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8415B6A" w14:textId="14E29A5C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E5CFC0C" w14:textId="6600B421" w:rsidR="00B40608" w:rsidRPr="00220B26" w:rsidRDefault="00181183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0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B40608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40608" w:rsidRPr="00220B26" w14:paraId="38CB19E2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0203A7A2" w14:textId="46EC2B4B" w:rsidR="00B40608" w:rsidRPr="002E5635" w:rsidRDefault="00B40608" w:rsidP="00B406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6142A9E5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96" w:type="dxa"/>
            <w:noWrap/>
            <w:hideMark/>
          </w:tcPr>
          <w:p w14:paraId="557CB14D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96" w:type="dxa"/>
            <w:noWrap/>
            <w:hideMark/>
          </w:tcPr>
          <w:p w14:paraId="2BAAB229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96" w:type="dxa"/>
            <w:noWrap/>
            <w:hideMark/>
          </w:tcPr>
          <w:p w14:paraId="4E81AAE8" w14:textId="756732E1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96" w:type="dxa"/>
          </w:tcPr>
          <w:p w14:paraId="10392422" w14:textId="23F035F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96" w:type="dxa"/>
            <w:noWrap/>
            <w:hideMark/>
          </w:tcPr>
          <w:p w14:paraId="4172D350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96" w:type="dxa"/>
            <w:noWrap/>
            <w:hideMark/>
          </w:tcPr>
          <w:p w14:paraId="6D217D26" w14:textId="77777777" w:rsidR="00B40608" w:rsidRPr="00220B26" w:rsidRDefault="00B40608" w:rsidP="00B40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35585" w:rsidRPr="00220B26" w14:paraId="4408B985" w14:textId="77777777" w:rsidTr="00035585">
        <w:trPr>
          <w:trHeight w:val="300"/>
        </w:trPr>
        <w:tc>
          <w:tcPr>
            <w:tcW w:w="1399" w:type="dxa"/>
            <w:noWrap/>
          </w:tcPr>
          <w:p w14:paraId="62ACCF56" w14:textId="42B8335B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296" w:type="dxa"/>
            <w:noWrap/>
          </w:tcPr>
          <w:p w14:paraId="1A9B0716" w14:textId="2F970EB0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8 (93-100)</w:t>
            </w:r>
          </w:p>
        </w:tc>
        <w:tc>
          <w:tcPr>
            <w:tcW w:w="1296" w:type="dxa"/>
            <w:noWrap/>
          </w:tcPr>
          <w:p w14:paraId="486B9F99" w14:textId="511B4D9A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96)</w:t>
            </w:r>
          </w:p>
        </w:tc>
        <w:tc>
          <w:tcPr>
            <w:tcW w:w="1296" w:type="dxa"/>
            <w:noWrap/>
          </w:tcPr>
          <w:p w14:paraId="63D68ACB" w14:textId="1F7CFAB8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38978243" w14:textId="18AB1C4B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5BB84AE3" w14:textId="77692C9B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1D03E0BA" w14:textId="18E11B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38D0F9B7" w14:textId="6850146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811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8118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8118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507E3446" w14:textId="77777777" w:rsidTr="00B40608">
        <w:trPr>
          <w:trHeight w:val="300"/>
        </w:trPr>
        <w:tc>
          <w:tcPr>
            <w:tcW w:w="1399" w:type="dxa"/>
            <w:noWrap/>
          </w:tcPr>
          <w:p w14:paraId="236E5A45" w14:textId="4CE17E37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CR</w:t>
            </w:r>
          </w:p>
        </w:tc>
        <w:tc>
          <w:tcPr>
            <w:tcW w:w="1296" w:type="dxa"/>
            <w:noWrap/>
          </w:tcPr>
          <w:p w14:paraId="5B89CAB4" w14:textId="01B3D3E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1 (83-99)</w:t>
            </w:r>
          </w:p>
        </w:tc>
        <w:tc>
          <w:tcPr>
            <w:tcW w:w="1296" w:type="dxa"/>
            <w:noWrap/>
          </w:tcPr>
          <w:p w14:paraId="503239BA" w14:textId="6AD62408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0 (59-84)</w:t>
            </w:r>
          </w:p>
        </w:tc>
        <w:tc>
          <w:tcPr>
            <w:tcW w:w="1296" w:type="dxa"/>
            <w:noWrap/>
          </w:tcPr>
          <w:p w14:paraId="31DD6259" w14:textId="3431273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1512B8A4" w14:textId="5CB95CF0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0A4229EC" w14:textId="4E2F50BB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274EFB02" w14:textId="08390535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1C003F04" w14:textId="2939DC27" w:rsidR="00035585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414C14F9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37E69D53" w14:textId="4D760459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252E3C97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96" w:type="dxa"/>
            <w:noWrap/>
            <w:hideMark/>
          </w:tcPr>
          <w:p w14:paraId="79D7329C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6" w:type="dxa"/>
            <w:noWrap/>
            <w:hideMark/>
          </w:tcPr>
          <w:p w14:paraId="4FBD8EFF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96" w:type="dxa"/>
            <w:noWrap/>
            <w:hideMark/>
          </w:tcPr>
          <w:p w14:paraId="36239E16" w14:textId="17BD6C5A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96" w:type="dxa"/>
          </w:tcPr>
          <w:p w14:paraId="799D69EA" w14:textId="212F166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96" w:type="dxa"/>
            <w:noWrap/>
            <w:hideMark/>
          </w:tcPr>
          <w:p w14:paraId="01F200EA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6" w:type="dxa"/>
            <w:noWrap/>
            <w:hideMark/>
          </w:tcPr>
          <w:p w14:paraId="3C19B546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35585" w:rsidRPr="00220B26" w14:paraId="54476C51" w14:textId="77777777" w:rsidTr="00B40608">
        <w:trPr>
          <w:trHeight w:val="300"/>
        </w:trPr>
        <w:tc>
          <w:tcPr>
            <w:tcW w:w="1399" w:type="dxa"/>
            <w:noWrap/>
          </w:tcPr>
          <w:p w14:paraId="41BFC61C" w14:textId="77777777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noWrap/>
          </w:tcPr>
          <w:p w14:paraId="10BCB5DF" w14:textId="10C73569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trophil engraf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day +30</w:t>
            </w:r>
          </w:p>
          <w:p w14:paraId="752007CB" w14:textId="3299D91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</w:tcPr>
          <w:p w14:paraId="532B3B13" w14:textId="4558B591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engraftment at day +180</w:t>
            </w:r>
          </w:p>
          <w:p w14:paraId="68D7FEF7" w14:textId="3C862650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</w:tcPr>
          <w:p w14:paraId="01789FCF" w14:textId="773A4CE5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grade II-IV GvHD at d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100</w:t>
            </w:r>
          </w:p>
          <w:p w14:paraId="415D2C43" w14:textId="0B978C63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</w:tcPr>
          <w:p w14:paraId="6A4601F6" w14:textId="77777777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M</w:t>
            </w:r>
          </w:p>
          <w:p w14:paraId="3DF6306C" w14:textId="12A4E980" w:rsidR="00035585" w:rsidRDefault="00EC023B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d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+100</w:t>
            </w:r>
          </w:p>
          <w:p w14:paraId="3A3341B5" w14:textId="77777777" w:rsidR="00EC023B" w:rsidRDefault="00EC023B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77DAB6" w14:textId="28AC84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</w:tcPr>
          <w:p w14:paraId="70589133" w14:textId="77777777" w:rsidR="00EC023B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pse incidence </w:t>
            </w:r>
          </w:p>
          <w:p w14:paraId="267A48F4" w14:textId="5B6C99E3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3 years</w:t>
            </w:r>
          </w:p>
          <w:p w14:paraId="25DD6202" w14:textId="3C4D7795" w:rsidR="00035585" w:rsidRPr="00220B26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</w:tcPr>
          <w:p w14:paraId="674E6A0C" w14:textId="77777777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S</w:t>
            </w:r>
          </w:p>
          <w:p w14:paraId="464749EB" w14:textId="77777777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3 years</w:t>
            </w:r>
          </w:p>
          <w:p w14:paraId="37EB8401" w14:textId="77777777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B354FA" w14:textId="6133E6B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96" w:type="dxa"/>
            <w:noWrap/>
          </w:tcPr>
          <w:p w14:paraId="1F26D7D8" w14:textId="77777777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  <w:p w14:paraId="30333962" w14:textId="77777777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3 years</w:t>
            </w:r>
          </w:p>
          <w:p w14:paraId="382D3C1E" w14:textId="77777777" w:rsidR="0003558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CFADB2" w14:textId="3A682ABB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B22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</w:tr>
      <w:tr w:rsidR="00035585" w:rsidRPr="00220B26" w14:paraId="5D5D8D77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1ECD7D6F" w14:textId="77777777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</w:t>
            </w:r>
          </w:p>
        </w:tc>
        <w:tc>
          <w:tcPr>
            <w:tcW w:w="1296" w:type="dxa"/>
            <w:noWrap/>
            <w:hideMark/>
          </w:tcPr>
          <w:p w14:paraId="4C51D12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4 (84-100)</w:t>
            </w:r>
          </w:p>
        </w:tc>
        <w:tc>
          <w:tcPr>
            <w:tcW w:w="1296" w:type="dxa"/>
            <w:noWrap/>
            <w:hideMark/>
          </w:tcPr>
          <w:p w14:paraId="79D1D075" w14:textId="3426D9F2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7 (62-94)</w:t>
            </w:r>
          </w:p>
        </w:tc>
        <w:tc>
          <w:tcPr>
            <w:tcW w:w="1296" w:type="dxa"/>
            <w:noWrap/>
            <w:hideMark/>
          </w:tcPr>
          <w:p w14:paraId="01370C0C" w14:textId="07AEB41B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7D5DF6F" w14:textId="489E832C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28B15AC7" w14:textId="02F158CA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FE90C1C" w14:textId="458A328C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5A828CB9" w14:textId="42150CBA" w:rsidR="00035585" w:rsidRPr="00220B26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61B41E1F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908FC86" w14:textId="77777777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</w:t>
            </w:r>
          </w:p>
        </w:tc>
        <w:tc>
          <w:tcPr>
            <w:tcW w:w="1296" w:type="dxa"/>
            <w:noWrap/>
            <w:hideMark/>
          </w:tcPr>
          <w:p w14:paraId="18CC88E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6 (88-100)</w:t>
            </w:r>
          </w:p>
        </w:tc>
        <w:tc>
          <w:tcPr>
            <w:tcW w:w="1296" w:type="dxa"/>
            <w:noWrap/>
            <w:hideMark/>
          </w:tcPr>
          <w:p w14:paraId="79ACF928" w14:textId="5EAB9470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BDF5B4E" w14:textId="1FB0B3F3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33 (19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2BEAF34" w14:textId="1D3C8C2C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5539CDA3" w14:textId="7FE7DFB2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30485EE" w14:textId="3346CD79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1F92E6FC" w14:textId="29FAE051" w:rsidR="00035585" w:rsidRPr="00220B26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0465CBBE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55F47D87" w14:textId="3C472523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tial conditioning</w:t>
            </w:r>
          </w:p>
        </w:tc>
        <w:tc>
          <w:tcPr>
            <w:tcW w:w="1296" w:type="dxa"/>
            <w:noWrap/>
            <w:hideMark/>
          </w:tcPr>
          <w:p w14:paraId="1F807DF6" w14:textId="25AF7DFA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6" w:type="dxa"/>
            <w:noWrap/>
            <w:hideMark/>
          </w:tcPr>
          <w:p w14:paraId="1F6CF8A5" w14:textId="65F32985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54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28BA736" w14:textId="2251F03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7-45)</w:t>
            </w:r>
          </w:p>
        </w:tc>
        <w:tc>
          <w:tcPr>
            <w:tcW w:w="1296" w:type="dxa"/>
            <w:noWrap/>
            <w:hideMark/>
          </w:tcPr>
          <w:p w14:paraId="329A9138" w14:textId="6987B2C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0D3FE3D6" w14:textId="7D7DB735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1DC4BA24" w14:textId="2E9FED75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1F25B38C" w14:textId="19801F11" w:rsidR="00035585" w:rsidRPr="00220B26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0A5CC1D2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5045EF3F" w14:textId="0289AB84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25F818B5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96" w:type="dxa"/>
            <w:noWrap/>
            <w:hideMark/>
          </w:tcPr>
          <w:p w14:paraId="39D8A2E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6" w:type="dxa"/>
            <w:noWrap/>
            <w:hideMark/>
          </w:tcPr>
          <w:p w14:paraId="46EE7F3D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96" w:type="dxa"/>
            <w:noWrap/>
            <w:hideMark/>
          </w:tcPr>
          <w:p w14:paraId="469422A6" w14:textId="2CD4A58D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96" w:type="dxa"/>
          </w:tcPr>
          <w:p w14:paraId="0C5A38E9" w14:textId="5AEA73A6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96" w:type="dxa"/>
            <w:noWrap/>
            <w:hideMark/>
          </w:tcPr>
          <w:p w14:paraId="358C8F7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6" w:type="dxa"/>
            <w:noWrap/>
            <w:hideMark/>
          </w:tcPr>
          <w:p w14:paraId="6C68C50F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35585" w:rsidRPr="00220B26" w14:paraId="2A23AC9E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3EA808A9" w14:textId="77777777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T</w:t>
            </w:r>
          </w:p>
          <w:p w14:paraId="7B06A694" w14:textId="1FE8BD0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≤ 2015</w:t>
            </w:r>
          </w:p>
        </w:tc>
        <w:tc>
          <w:tcPr>
            <w:tcW w:w="1296" w:type="dxa"/>
            <w:noWrap/>
            <w:hideMark/>
          </w:tcPr>
          <w:p w14:paraId="49316BB5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4 (87-100)</w:t>
            </w:r>
          </w:p>
        </w:tc>
        <w:tc>
          <w:tcPr>
            <w:tcW w:w="1296" w:type="dxa"/>
            <w:noWrap/>
            <w:hideMark/>
          </w:tcPr>
          <w:p w14:paraId="07FDE6FC" w14:textId="3081B06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85)</w:t>
            </w:r>
          </w:p>
        </w:tc>
        <w:tc>
          <w:tcPr>
            <w:tcW w:w="1296" w:type="dxa"/>
            <w:noWrap/>
            <w:hideMark/>
          </w:tcPr>
          <w:p w14:paraId="3292F810" w14:textId="15A3A615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20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B433F39" w14:textId="4C22827C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2302B4CE" w14:textId="6F6389D5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058D1A3" w14:textId="6CCB813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A6F47D6" w14:textId="01145E79" w:rsidR="00035585" w:rsidRPr="00220B26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49EF9825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3F14EE9D" w14:textId="34EAAAB5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r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T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A1F501" w14:textId="58F80CEE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&gt; 2015</w:t>
            </w:r>
          </w:p>
        </w:tc>
        <w:tc>
          <w:tcPr>
            <w:tcW w:w="1296" w:type="dxa"/>
            <w:noWrap/>
            <w:hideMark/>
          </w:tcPr>
          <w:p w14:paraId="2140E56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4 (86-100)</w:t>
            </w:r>
          </w:p>
        </w:tc>
        <w:tc>
          <w:tcPr>
            <w:tcW w:w="1296" w:type="dxa"/>
            <w:noWrap/>
            <w:hideMark/>
          </w:tcPr>
          <w:p w14:paraId="51AD898B" w14:textId="62D8DF89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83 (73-95)</w:t>
            </w:r>
          </w:p>
        </w:tc>
        <w:tc>
          <w:tcPr>
            <w:tcW w:w="1296" w:type="dxa"/>
            <w:noWrap/>
            <w:hideMark/>
          </w:tcPr>
          <w:p w14:paraId="09826D45" w14:textId="48C5ACAA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6)</w:t>
            </w:r>
          </w:p>
        </w:tc>
        <w:tc>
          <w:tcPr>
            <w:tcW w:w="1296" w:type="dxa"/>
            <w:noWrap/>
            <w:hideMark/>
          </w:tcPr>
          <w:p w14:paraId="6BA6A663" w14:textId="619AC022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3EAF7248" w14:textId="58ABAB1C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C914BDA" w14:textId="6B918566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D17ED18" w14:textId="67995919" w:rsidR="00035585" w:rsidRPr="00220B26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017F4AF4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07ACA8F9" w14:textId="623E225D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05DB10A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96" w:type="dxa"/>
            <w:noWrap/>
            <w:hideMark/>
          </w:tcPr>
          <w:p w14:paraId="401AB959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96" w:type="dxa"/>
            <w:noWrap/>
            <w:hideMark/>
          </w:tcPr>
          <w:p w14:paraId="5C456DA3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96" w:type="dxa"/>
            <w:noWrap/>
            <w:hideMark/>
          </w:tcPr>
          <w:p w14:paraId="6E8BEC0A" w14:textId="3D278F13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96" w:type="dxa"/>
          </w:tcPr>
          <w:p w14:paraId="3EA426D0" w14:textId="4CD03F6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96" w:type="dxa"/>
            <w:noWrap/>
            <w:hideMark/>
          </w:tcPr>
          <w:p w14:paraId="4285FC86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96" w:type="dxa"/>
            <w:noWrap/>
            <w:hideMark/>
          </w:tcPr>
          <w:p w14:paraId="29356C0F" w14:textId="6194A6D6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811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35585" w:rsidRPr="00220B26" w14:paraId="1B6253AC" w14:textId="77777777" w:rsidTr="00B40608">
        <w:trPr>
          <w:trHeight w:val="300"/>
        </w:trPr>
        <w:tc>
          <w:tcPr>
            <w:tcW w:w="1399" w:type="dxa"/>
            <w:noWrap/>
          </w:tcPr>
          <w:p w14:paraId="0B6B1B68" w14:textId="7730D78F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CMV serostatus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ne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</w:p>
        </w:tc>
        <w:tc>
          <w:tcPr>
            <w:tcW w:w="1296" w:type="dxa"/>
            <w:noWrap/>
          </w:tcPr>
          <w:p w14:paraId="27071111" w14:textId="27CA8E2C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7 (90-100)</w:t>
            </w:r>
          </w:p>
        </w:tc>
        <w:tc>
          <w:tcPr>
            <w:tcW w:w="1296" w:type="dxa"/>
            <w:noWrap/>
          </w:tcPr>
          <w:p w14:paraId="55268590" w14:textId="6B717D4E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82 (70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41DED957" w14:textId="229E017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5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1D44AFAE" w14:textId="2FD9A57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0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3C96DEC7" w14:textId="6C1CC095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7DD5232C" w14:textId="202EF00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74B33E1A" w14:textId="081FDD21" w:rsidR="00035585" w:rsidRPr="00220B26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1559A245" w14:textId="77777777" w:rsidTr="00B40608">
        <w:trPr>
          <w:trHeight w:val="300"/>
        </w:trPr>
        <w:tc>
          <w:tcPr>
            <w:tcW w:w="1399" w:type="dxa"/>
            <w:noWrap/>
          </w:tcPr>
          <w:p w14:paraId="2630BA70" w14:textId="0BA438C4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CMV serostatus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96" w:type="dxa"/>
            <w:noWrap/>
          </w:tcPr>
          <w:p w14:paraId="366D2312" w14:textId="36226C4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2 (86-99)</w:t>
            </w:r>
          </w:p>
        </w:tc>
        <w:tc>
          <w:tcPr>
            <w:tcW w:w="1296" w:type="dxa"/>
            <w:noWrap/>
          </w:tcPr>
          <w:p w14:paraId="13E72EDA" w14:textId="1C9B33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4 (64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26FD1559" w14:textId="3205FE7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7-39)</w:t>
            </w:r>
          </w:p>
        </w:tc>
        <w:tc>
          <w:tcPr>
            <w:tcW w:w="1296" w:type="dxa"/>
            <w:noWrap/>
          </w:tcPr>
          <w:p w14:paraId="5628BAFE" w14:textId="4AD4CB30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96" w:type="dxa"/>
          </w:tcPr>
          <w:p w14:paraId="66EA6336" w14:textId="26150B7E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08B7D4CA" w14:textId="0660B46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</w:tcPr>
          <w:p w14:paraId="0F6AF585" w14:textId="0A291653" w:rsidR="00035585" w:rsidRPr="00220B26" w:rsidRDefault="00181183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2281C279" w14:textId="77777777" w:rsidTr="00B40608">
        <w:trPr>
          <w:trHeight w:val="300"/>
        </w:trPr>
        <w:tc>
          <w:tcPr>
            <w:tcW w:w="1399" w:type="dxa"/>
            <w:noWrap/>
          </w:tcPr>
          <w:p w14:paraId="2AB2F853" w14:textId="2D04E921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</w:tcPr>
          <w:p w14:paraId="2EED5807" w14:textId="2BCF859C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96" w:type="dxa"/>
            <w:noWrap/>
          </w:tcPr>
          <w:p w14:paraId="6256D025" w14:textId="5345819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96" w:type="dxa"/>
            <w:noWrap/>
          </w:tcPr>
          <w:p w14:paraId="377BFFD9" w14:textId="2C8A8356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6" w:type="dxa"/>
            <w:noWrap/>
          </w:tcPr>
          <w:p w14:paraId="2B12EA98" w14:textId="3A0DE1D0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6" w:type="dxa"/>
          </w:tcPr>
          <w:p w14:paraId="43C137A0" w14:textId="1066A1E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96" w:type="dxa"/>
            <w:noWrap/>
          </w:tcPr>
          <w:p w14:paraId="1E997299" w14:textId="262DDCF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96" w:type="dxa"/>
            <w:noWrap/>
          </w:tcPr>
          <w:p w14:paraId="7FCE2581" w14:textId="4881D1A2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35585" w:rsidRPr="00220B26" w14:paraId="4E70EE11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70E5221" w14:textId="77777777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V reactivation</w:t>
            </w:r>
          </w:p>
        </w:tc>
        <w:tc>
          <w:tcPr>
            <w:tcW w:w="1296" w:type="dxa"/>
            <w:noWrap/>
            <w:hideMark/>
          </w:tcPr>
          <w:p w14:paraId="2B71A25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2 (83-100)</w:t>
            </w:r>
          </w:p>
        </w:tc>
        <w:tc>
          <w:tcPr>
            <w:tcW w:w="1296" w:type="dxa"/>
            <w:noWrap/>
            <w:hideMark/>
          </w:tcPr>
          <w:p w14:paraId="416DC217" w14:textId="113B0623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2ABBC812" w14:textId="3E228CB2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5 (1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00F71A9B" w14:textId="337396C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52DCECC0" w14:textId="4C5D5562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458FFA5" w14:textId="7981326E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45544F3F" w14:textId="124B2E88" w:rsidR="00035585" w:rsidRPr="00220B26" w:rsidRDefault="00EC023B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67FCB922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5D69D545" w14:textId="2D1CE24E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MV reactivation</w:t>
            </w:r>
          </w:p>
        </w:tc>
        <w:tc>
          <w:tcPr>
            <w:tcW w:w="1296" w:type="dxa"/>
            <w:noWrap/>
            <w:hideMark/>
          </w:tcPr>
          <w:p w14:paraId="4027A2C4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6 (91-100)</w:t>
            </w:r>
          </w:p>
        </w:tc>
        <w:tc>
          <w:tcPr>
            <w:tcW w:w="1296" w:type="dxa"/>
            <w:noWrap/>
            <w:hideMark/>
          </w:tcPr>
          <w:p w14:paraId="4B9C05DB" w14:textId="13E300E6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5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B99756E" w14:textId="1DFFBA5B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7-44)</w:t>
            </w:r>
          </w:p>
        </w:tc>
        <w:tc>
          <w:tcPr>
            <w:tcW w:w="1296" w:type="dxa"/>
            <w:noWrap/>
            <w:hideMark/>
          </w:tcPr>
          <w:p w14:paraId="093AD2C2" w14:textId="63377438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96" w:type="dxa"/>
          </w:tcPr>
          <w:p w14:paraId="67987E7A" w14:textId="33A17B3A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06B536BD" w14:textId="3E32AB6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101AAA7" w14:textId="368A0765" w:rsidR="00035585" w:rsidRPr="00220B26" w:rsidRDefault="00EC023B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29B4FBAD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65573FEA" w14:textId="118FEC7A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5F3BE9CB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96" w:type="dxa"/>
            <w:noWrap/>
            <w:hideMark/>
          </w:tcPr>
          <w:p w14:paraId="1884FF45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96" w:type="dxa"/>
            <w:noWrap/>
            <w:hideMark/>
          </w:tcPr>
          <w:p w14:paraId="4141AA7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96" w:type="dxa"/>
            <w:noWrap/>
            <w:hideMark/>
          </w:tcPr>
          <w:p w14:paraId="0F35A479" w14:textId="7DCB641F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96" w:type="dxa"/>
          </w:tcPr>
          <w:p w14:paraId="0739EFF8" w14:textId="550125C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96" w:type="dxa"/>
            <w:noWrap/>
            <w:hideMark/>
          </w:tcPr>
          <w:p w14:paraId="72625F00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96" w:type="dxa"/>
            <w:noWrap/>
            <w:hideMark/>
          </w:tcPr>
          <w:p w14:paraId="42E36C0D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035585" w:rsidRPr="00220B26" w14:paraId="4B1BA138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1F27E43B" w14:textId="69AA71B1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V increased viral load</w:t>
            </w:r>
          </w:p>
        </w:tc>
        <w:tc>
          <w:tcPr>
            <w:tcW w:w="1296" w:type="dxa"/>
            <w:noWrap/>
            <w:hideMark/>
          </w:tcPr>
          <w:p w14:paraId="586B70BE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88 (78-99)</w:t>
            </w:r>
          </w:p>
        </w:tc>
        <w:tc>
          <w:tcPr>
            <w:tcW w:w="1296" w:type="dxa"/>
            <w:noWrap/>
            <w:hideMark/>
          </w:tcPr>
          <w:p w14:paraId="2CD1038A" w14:textId="419C845A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91)</w:t>
            </w:r>
          </w:p>
        </w:tc>
        <w:tc>
          <w:tcPr>
            <w:tcW w:w="1296" w:type="dxa"/>
            <w:noWrap/>
            <w:hideMark/>
          </w:tcPr>
          <w:p w14:paraId="698188CA" w14:textId="74F15112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7 (18-41)</w:t>
            </w:r>
          </w:p>
        </w:tc>
        <w:tc>
          <w:tcPr>
            <w:tcW w:w="1296" w:type="dxa"/>
            <w:noWrap/>
            <w:hideMark/>
          </w:tcPr>
          <w:p w14:paraId="2969AE69" w14:textId="0C79B879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2362C0B7" w14:textId="2812341B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0CE62273" w14:textId="2075E4F3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3C441C2" w14:textId="5FD3276A" w:rsidR="00035585" w:rsidRPr="00220B26" w:rsidRDefault="00EC023B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3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761A90C9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7E04B0FD" w14:textId="7AB78F5F" w:rsidR="00035585" w:rsidRPr="002E5635" w:rsidRDefault="00035585" w:rsidP="000355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Pr="002E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V increased viral load</w:t>
            </w:r>
          </w:p>
        </w:tc>
        <w:tc>
          <w:tcPr>
            <w:tcW w:w="1296" w:type="dxa"/>
            <w:noWrap/>
            <w:hideMark/>
          </w:tcPr>
          <w:p w14:paraId="1506DD56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98 (94-100)</w:t>
            </w:r>
          </w:p>
        </w:tc>
        <w:tc>
          <w:tcPr>
            <w:tcW w:w="1296" w:type="dxa"/>
            <w:noWrap/>
            <w:hideMark/>
          </w:tcPr>
          <w:p w14:paraId="4365F6CC" w14:textId="0881A0E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72 (60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9B9BFAF" w14:textId="10105AF8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4 (14-42)</w:t>
            </w:r>
          </w:p>
        </w:tc>
        <w:tc>
          <w:tcPr>
            <w:tcW w:w="1296" w:type="dxa"/>
            <w:noWrap/>
            <w:hideMark/>
          </w:tcPr>
          <w:p w14:paraId="25FB72AB" w14:textId="34A6A6B1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62E30F68" w14:textId="5D65C53A" w:rsidR="00035585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30061992" w14:textId="5B5FB988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750FB187" w14:textId="179ABCC9" w:rsidR="00035585" w:rsidRPr="00220B26" w:rsidRDefault="00EC023B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035585" w:rsidRPr="0022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5585" w:rsidRPr="00220B26" w14:paraId="5DDC784A" w14:textId="77777777" w:rsidTr="00B40608">
        <w:trPr>
          <w:trHeight w:val="300"/>
        </w:trPr>
        <w:tc>
          <w:tcPr>
            <w:tcW w:w="1399" w:type="dxa"/>
            <w:noWrap/>
            <w:hideMark/>
          </w:tcPr>
          <w:p w14:paraId="74315BE3" w14:textId="77777777" w:rsidR="00035585" w:rsidRPr="00E93559" w:rsidRDefault="00035585" w:rsidP="000355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3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96" w:type="dxa"/>
            <w:noWrap/>
            <w:hideMark/>
          </w:tcPr>
          <w:p w14:paraId="249F10D2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96" w:type="dxa"/>
            <w:noWrap/>
            <w:hideMark/>
          </w:tcPr>
          <w:p w14:paraId="05551DC9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96" w:type="dxa"/>
            <w:noWrap/>
            <w:hideMark/>
          </w:tcPr>
          <w:p w14:paraId="2D64652A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96" w:type="dxa"/>
            <w:noWrap/>
            <w:hideMark/>
          </w:tcPr>
          <w:p w14:paraId="7F89B81F" w14:textId="05DD28C4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96" w:type="dxa"/>
          </w:tcPr>
          <w:p w14:paraId="29A501E0" w14:textId="244C1E9C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6" w:type="dxa"/>
            <w:noWrap/>
            <w:hideMark/>
          </w:tcPr>
          <w:p w14:paraId="27BFA764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96" w:type="dxa"/>
            <w:noWrap/>
            <w:hideMark/>
          </w:tcPr>
          <w:p w14:paraId="7E8560B8" w14:textId="77777777" w:rsidR="00035585" w:rsidRPr="00220B26" w:rsidRDefault="00035585" w:rsidP="00035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B2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14:paraId="3CF1DF06" w14:textId="77777777" w:rsidR="00923CC2" w:rsidRDefault="00923CC2">
      <w:pPr>
        <w:rPr>
          <w:rFonts w:ascii="Times New Roman" w:hAnsi="Times New Roman" w:cs="Times New Roman"/>
          <w:sz w:val="20"/>
          <w:szCs w:val="20"/>
        </w:rPr>
      </w:pPr>
    </w:p>
    <w:p w14:paraId="19A7CFFF" w14:textId="7977EFD1" w:rsidR="00EC023B" w:rsidRPr="00F16A32" w:rsidRDefault="00EC023B" w:rsidP="00EC023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</w:pPr>
      <w:r w:rsidRPr="00F16A3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ca-ES"/>
        </w:rPr>
        <w:t>Abbreviations: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GvHD, graft-versus-host diseas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, NRM: non-relapse mortality, DFS: disease-free survival, OS: overall survival,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HHV6</w:t>
      </w:r>
      <w:r w:rsidRPr="00F16A3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: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human herpesvirus </w:t>
      </w:r>
      <w:r w:rsidRPr="00F16A3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type 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6</w:t>
      </w:r>
      <w:r w:rsidRPr="00F16A3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PBSC: peripheral blood stem cell</w:t>
      </w:r>
      <w:r w:rsidR="00083C7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BM: bone marrow, 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RI</w:t>
      </w:r>
      <w:r w:rsidRPr="00F16A3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: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isease risk index</w:t>
      </w:r>
      <w:r w:rsidRPr="00F16A3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,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AML: acute myeloid leukemia, CR: complete remission at transplant, RIC: reduced intensity conditioning, MAC: myeloablative conditioning, HCT: hematopoietic cell transplantation, 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MV</w:t>
      </w:r>
      <w:r w:rsidRPr="00F16A3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: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</w:t>
      </w:r>
      <w:r w:rsidRPr="00F16A32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y</w:t>
      </w:r>
      <w:r w:rsidRPr="00220B26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omegaloviru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, EBV: Epstein-Barr virus</w:t>
      </w:r>
      <w:r w:rsidR="0085080D"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, NA: not applicab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.</w:t>
      </w:r>
    </w:p>
    <w:p w14:paraId="34396A17" w14:textId="77777777" w:rsidR="00EC023B" w:rsidRPr="00220B26" w:rsidRDefault="00EC023B">
      <w:pPr>
        <w:rPr>
          <w:rFonts w:ascii="Times New Roman" w:hAnsi="Times New Roman" w:cs="Times New Roman"/>
          <w:sz w:val="20"/>
          <w:szCs w:val="20"/>
        </w:rPr>
      </w:pPr>
    </w:p>
    <w:sectPr w:rsidR="00EC023B" w:rsidRPr="00220B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A2"/>
    <w:rsid w:val="00035585"/>
    <w:rsid w:val="00083C72"/>
    <w:rsid w:val="00096544"/>
    <w:rsid w:val="00181183"/>
    <w:rsid w:val="00220B26"/>
    <w:rsid w:val="002C6CAD"/>
    <w:rsid w:val="002E0CDD"/>
    <w:rsid w:val="002E5635"/>
    <w:rsid w:val="002F4206"/>
    <w:rsid w:val="00396655"/>
    <w:rsid w:val="003F755C"/>
    <w:rsid w:val="00435D4D"/>
    <w:rsid w:val="004D1BDA"/>
    <w:rsid w:val="004F0661"/>
    <w:rsid w:val="00655DB3"/>
    <w:rsid w:val="006928CE"/>
    <w:rsid w:val="006B7468"/>
    <w:rsid w:val="006E5572"/>
    <w:rsid w:val="007067F1"/>
    <w:rsid w:val="0075437E"/>
    <w:rsid w:val="00755E32"/>
    <w:rsid w:val="007607A2"/>
    <w:rsid w:val="007C587E"/>
    <w:rsid w:val="007E4B8A"/>
    <w:rsid w:val="00804EC1"/>
    <w:rsid w:val="008109EF"/>
    <w:rsid w:val="00844B22"/>
    <w:rsid w:val="0085080D"/>
    <w:rsid w:val="00923CC2"/>
    <w:rsid w:val="00952506"/>
    <w:rsid w:val="009D0707"/>
    <w:rsid w:val="00A105F5"/>
    <w:rsid w:val="00A45CE8"/>
    <w:rsid w:val="00B33DCA"/>
    <w:rsid w:val="00B40608"/>
    <w:rsid w:val="00BA7A75"/>
    <w:rsid w:val="00BE31AF"/>
    <w:rsid w:val="00C9311D"/>
    <w:rsid w:val="00CB2366"/>
    <w:rsid w:val="00D92276"/>
    <w:rsid w:val="00DE69CB"/>
    <w:rsid w:val="00E93559"/>
    <w:rsid w:val="00EA5406"/>
    <w:rsid w:val="00EC023B"/>
    <w:rsid w:val="00ED7D12"/>
    <w:rsid w:val="00F81E06"/>
    <w:rsid w:val="00FF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25B0A"/>
  <w15:docId w15:val="{5FF64736-2498-5A49-B0E9-CBE414A3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311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83C7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4</Words>
  <Characters>3658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TTI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glianiti, Annalisa</dc:creator>
  <cp:keywords/>
  <dc:description/>
  <cp:lastModifiedBy>Nahid Tabibzadeh</cp:lastModifiedBy>
  <cp:revision>3</cp:revision>
  <dcterms:created xsi:type="dcterms:W3CDTF">2023-09-08T19:10:00Z</dcterms:created>
  <dcterms:modified xsi:type="dcterms:W3CDTF">2023-09-08T19:11:00Z</dcterms:modified>
</cp:coreProperties>
</file>